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55453A" w14:textId="472F706E" w:rsidR="00097A14" w:rsidRPr="00335738" w:rsidRDefault="008F0F1A" w:rsidP="00097A14">
      <w:pPr>
        <w:rPr>
          <w:rFonts w:ascii="Arial" w:hAnsi="Arial" w:cs="Arial"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color w:val="000000" w:themeColor="text1"/>
          <w:sz w:val="28"/>
          <w:szCs w:val="28"/>
          <w:lang w:val="en-US"/>
        </w:rPr>
        <w:t xml:space="preserve">Table S1. Search Strategy </w:t>
      </w:r>
      <w:bookmarkStart w:id="0" w:name="_GoBack"/>
      <w:bookmarkEnd w:id="0"/>
    </w:p>
    <w:tbl>
      <w:tblPr>
        <w:tblStyle w:val="TableGrid"/>
        <w:tblW w:w="108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170"/>
        <w:gridCol w:w="9630"/>
      </w:tblGrid>
      <w:tr w:rsidR="00097A14" w:rsidRPr="00335738" w14:paraId="17BB7EC9" w14:textId="77777777" w:rsidTr="00335738">
        <w:tc>
          <w:tcPr>
            <w:tcW w:w="1170" w:type="dxa"/>
          </w:tcPr>
          <w:p w14:paraId="204DA461" w14:textId="77777777" w:rsidR="00097A14" w:rsidRPr="00335738" w:rsidRDefault="00097A14" w:rsidP="0033573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335738">
              <w:rPr>
                <w:rFonts w:asciiTheme="majorBidi" w:eastAsia="Calibri" w:hAnsiTheme="majorBidi" w:cstheme="majorBidi"/>
                <w:sz w:val="20"/>
                <w:szCs w:val="20"/>
              </w:rPr>
              <w:t>PubMed</w:t>
            </w:r>
          </w:p>
          <w:p w14:paraId="5DA7DCB3" w14:textId="4ED42505" w:rsidR="00097A14" w:rsidRPr="00335738" w:rsidRDefault="00097A14" w:rsidP="00AE740D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35738">
              <w:rPr>
                <w:rFonts w:asciiTheme="majorBidi" w:eastAsia="Calibri" w:hAnsiTheme="majorBidi" w:cstheme="majorBidi"/>
                <w:sz w:val="20"/>
                <w:szCs w:val="20"/>
              </w:rPr>
              <w:t>(n=</w:t>
            </w:r>
            <w:r w:rsidR="00AE740D" w:rsidRPr="00335738">
              <w:rPr>
                <w:rFonts w:asciiTheme="majorBidi" w:eastAsia="Calibri" w:hAnsiTheme="majorBidi" w:cstheme="majorBidi"/>
                <w:sz w:val="20"/>
                <w:szCs w:val="20"/>
              </w:rPr>
              <w:t>369</w:t>
            </w:r>
            <w:r w:rsidRPr="00335738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30" w:type="dxa"/>
          </w:tcPr>
          <w:p w14:paraId="0BCAB977" w14:textId="10A13E94" w:rsidR="00097A14" w:rsidRPr="00335738" w:rsidRDefault="00097A14" w:rsidP="005270D2">
            <w:pPr>
              <w:rPr>
                <w:rFonts w:ascii="Segoe UI" w:eastAsia="Times New Roman" w:hAnsi="Segoe UI" w:cs="Segoe UI"/>
                <w:color w:val="171717" w:themeColor="background2" w:themeShade="1A"/>
                <w:sz w:val="10"/>
                <w:szCs w:val="10"/>
              </w:rPr>
            </w:pPr>
            <w:r w:rsidRPr="00335738">
              <w:rPr>
                <w:rFonts w:asciiTheme="majorBidi" w:hAnsiTheme="majorBidi" w:cstheme="majorBidi"/>
                <w:sz w:val="10"/>
                <w:szCs w:val="10"/>
              </w:rPr>
              <w:t xml:space="preserve">1. </w:t>
            </w:r>
            <w:r w:rsidR="00BF7D0B" w:rsidRPr="00335738">
              <w:rPr>
                <w:rFonts w:ascii="Segoe UI" w:eastAsia="Times New Roman" w:hAnsi="Segoe UI" w:cs="Segoe UI"/>
                <w:color w:val="171717" w:themeColor="background2" w:themeShade="1A"/>
                <w:sz w:val="10"/>
                <w:szCs w:val="10"/>
              </w:rPr>
              <w:t>(("Glucagon-Like Peptide 1"[all] OR "Glucagon Like Peptide 1"[all] OR "GLP-1"[all] OR "GLP 1"[all] OR "Glucagon-Like Peptide-1"[all] OR "Liraglutide"[all] OR "Victoza"[all] OR "Saxenda"[all] OR "NN 2211"[all] OR "NN2211"[all] OR "NN-2211"[all] OR (2211[all] AND NN[all]) OR "exenatide"[all] OR "glucagonlike peptide-1 receptor"[all] OR "glucagon-like peptide-1 receptor agonist"[all] OR "lixisenatide"[all] OR "semaglutide"[all] OR "albiglutide"[all] OR "dulaglutide"[all] OR "Glucagon-Like Peptides"[all] OR "Glucagon Like Peptides"[all] OR (Polypeptide[all] AND "Glucagon-Like"[all]) OR "Glucagon-Like Polypeptides"[all] OR "Glucagon Like Polypeptide*"[all] OR (Peptide[all] AND "Glucagon-Like"[all]) OR "Gut Glucagon"[all] OR "Enteroglucagons"[all] OR (Glucagon[all] AND Gut[all]) OR "Glucagon-Like Peptide 2"[all] OR "Glucagon Like Peptide 2"[all] OR "Proglucagon (126-158)"[all] OR "Glucagon-Like Peptide-2 (1-33)"[all] OR "WB4-24"[all] OR "polyethylene glycol loxenatide"[all] OR "PEX168"[all] OR "GW002 peptide"[all] OR "rGLP-1"[all] OR "CNTO 736"[all] OR "CNTO-736"[all] OR "S 23521"[all] OR "(a8-des R36) GLP-1-(7-37)-NH2"[all] OR "Adlyxin"[all] OR "AQVE-10010"[all] OR "ZP10A peptide"[all] OR "ZP 10"[all] O</w:t>
            </w:r>
            <w:r w:rsidR="005270D2" w:rsidRPr="00335738">
              <w:rPr>
                <w:rFonts w:ascii="Segoe UI" w:eastAsia="Times New Roman" w:hAnsi="Segoe UI" w:cs="Segoe UI"/>
                <w:color w:val="171717" w:themeColor="background2" w:themeShade="1A"/>
                <w:sz w:val="10"/>
                <w:szCs w:val="10"/>
              </w:rPr>
              <w:t>R "ZP-10"[all]</w:t>
            </w:r>
            <w:r w:rsidR="00BF7D0B" w:rsidRPr="00335738">
              <w:rPr>
                <w:rFonts w:ascii="Segoe UI" w:eastAsia="Times New Roman" w:hAnsi="Segoe UI" w:cs="Segoe UI"/>
                <w:color w:val="171717" w:themeColor="background2" w:themeShade="1A"/>
                <w:sz w:val="10"/>
                <w:szCs w:val="10"/>
              </w:rPr>
              <w:t xml:space="preserve"> OR "glucagon-like peptide 1 (7-36)amide"[all] OR "GLP-1-(7-36) amide"[all] OR "GLP-1a"[all] OR "proglucagon (78-107) amide"[all] OR "GLP-I (7-36)NH2"[all] OR "glucagon-like peptide-I (7-36)amide"[all] OR "glucagon-like peptide-1(7-36 amide)"[all] OR "GLP-1 (7-36)amide"[all] OR "GLP-I (7-36)amide"[all] OR "MKC 253"[all] OR "MKC253"[all] OR "MKC-253"[all] OR "GLP-1(32-36)amide"[all] OR "BMS 686117"[all] OR "BMS686117"[all] OR "BMS-686117"[all] OR "Val(8)-"[all] OR "Val8-GLP-1(7-36)"[all] OR "LY 2189265"[all] OR "LY-2189265"[all] OR "LY2189265"[all] OR "Trulicity"[all] OR "Glucagon-Like Peptide-1 Receptor"[all] OR "Glucagon Like Peptide 1 Receptor"[all]) OR "GLP-1R Receptor"[all] OR "GLP 1R Receptor"[all] OR (Receptor[all] AND "GLP-1R"[all]) OR "GLP1R Protein"[all] OR (Protein[all] AND GLP1R[all]) OR "GLP-1 Receptor"[all] OR "GLP 1 Receptor"[all] OR (Receptor[all] AND "GLP-1"[all]) OR (Receptor[all] AND GLP1R[all]) OR "Glucagon-Like Peptide Receptors"[all] OR "Glucagon Like Peptide Receptors"[all] OR ("Peptide Receptors"[all] AND "Glucagon-Like"[all]) OR (Receptors[all] AND "Glucagon-Like Peptide"[all]) OR "GLPR Protein"[all] OR (Protein[all] AND "GLPR"[all]) OR "Glucagon-Like Receptor"[all] OR "Glucagon Like Receptor"[all] OR (Receptor[all] AND "Glucagon-Like"[all]) OR (Proteins[all] AND "GLPR"[all]) OR "Glucagon-Like Receptors"[all] OR "Glucagon Like Receptors"[all] OR (Receptors[all] AND "Glucagon-Like"[all]) OR "Glucagon-Like Peptide Receptor"[all] OR "Glucagon Like Peptide Receptor"[all] OR ("Peptide Receptor"[all] AND "Glucagon-Like"[all]) OR (Receptor[all] AND "Glucagon-Like Peptide"[all]) OR "Glucagon-Like Peptide-2 Receptor"[all] OR ("Peptide-2 Receptor"[all] AND "Glucagon-Like"[all]) OR (Receptor[all] AND "Glucagon-Like Peptide-2"[all]) OR "GLP-2 Receptor"[all] OR "GLP 2 Receptor"[all] OR (Receptor[all] AND "GLP-2"[all]) OR (Protein[all] AND "GLP2R"[all]) OR "Glucagon-Like Peptide 2 Receptor"[all] OR "Glucagon Like Peptide 2 Receptor"[all] OR (Receptor[all] AND "GLP-2R"[all]) OR "Pro-Glucagon"[all] OR "Pro Glucagon"[all] OR "Preproglucagons"[all] OR "Pre-Proglucagons"[all] OR "Glucagon Precursor*"[all])</w:t>
            </w:r>
          </w:p>
          <w:p w14:paraId="7B39B60F" w14:textId="6E125B31" w:rsidR="00097A14" w:rsidRPr="00335738" w:rsidRDefault="000C54AD" w:rsidP="00335738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335738">
              <w:rPr>
                <w:rFonts w:ascii="Segoe UI" w:eastAsia="Times New Roman" w:hAnsi="Segoe UI" w:cs="Segoe UI"/>
                <w:color w:val="171717" w:themeColor="background2" w:themeShade="1A"/>
                <w:sz w:val="10"/>
                <w:szCs w:val="10"/>
              </w:rPr>
              <w:t>AND</w:t>
            </w:r>
          </w:p>
          <w:p w14:paraId="62AA5F5E" w14:textId="33299E3E" w:rsidR="00097A14" w:rsidRPr="00335738" w:rsidRDefault="00BF7D0B" w:rsidP="00BF7D0B">
            <w:pPr>
              <w:rPr>
                <w:rFonts w:ascii="Segoe UI" w:eastAsia="Times New Roman" w:hAnsi="Segoe UI" w:cs="Segoe UI"/>
                <w:color w:val="171717" w:themeColor="background2" w:themeShade="1A"/>
                <w:sz w:val="10"/>
                <w:szCs w:val="10"/>
              </w:rPr>
            </w:pPr>
            <w:r w:rsidRPr="00335738">
              <w:rPr>
                <w:rFonts w:asciiTheme="majorBidi" w:hAnsiTheme="majorBidi" w:cstheme="majorBidi"/>
                <w:sz w:val="10"/>
                <w:szCs w:val="10"/>
              </w:rPr>
              <w:t>2.</w:t>
            </w:r>
            <w:r w:rsidRPr="00335738">
              <w:rPr>
                <w:sz w:val="10"/>
                <w:szCs w:val="10"/>
              </w:rPr>
              <w:t xml:space="preserve"> </w:t>
            </w:r>
            <w:r w:rsidRPr="00335738">
              <w:rPr>
                <w:rFonts w:asciiTheme="majorBidi" w:hAnsiTheme="majorBidi" w:cstheme="majorBidi"/>
                <w:sz w:val="10"/>
                <w:szCs w:val="10"/>
              </w:rPr>
              <w:t>(("Feeding and Eating Disorders"[all] OR "Eating and Feeding Disorders"[all] OR (Disorder*[all] AND Feeding[all]) OR "Feeding Disorder*"[all] OR (Disorder*[all] AND Eating[all]) OR "Eating Disorder*"[all] OR "Appetite Disorders"[all] OR "Feeding and Eating Disorders of Childhood"[all] OR "Childhood Eating and Feeding Disorders"[all] OR "Food Addiction*"[all] OR "Compulsive Eating"[all] OR (Eating[all] AND Compulsive[all]) OR "Night Eating Syndrome*"[all] OR ("Eating Syndromes"[all] AND Night[all]) OR "Orthorexia Nervosa"[all] OR (Nervosa[all] AND Orthorexia[all]) OR "Orthorexia"[all] OR "Obsessive Healthy Eating"[all] OR ("Healthy Eating"[all] AND Obsessive[all]) OR "Pica"[all] OR "Allotriophagy"[all] OR "Geophagia"[all] OR "Rumination Syndrome*"[all] OR "Merycism"[all] OR "Rumination Disorder*"[all] OR "Anorexia Nervosa*"[all] OR (Nervosas[all] AND Anorexia[all]) OR "Bulimia Nervosa"[all] OR (Nervosa[all] AND Bulimia[all]) OR "Bulimia*"[all] OR "Binge Eating"[all] OR "Binge Eating Disorder*"[all] OR (Eating[all] AND Binge[all]) OR "Hyperphagia"[all] OR "Overeating"[all] OR "Polyphagia*"[all] OR "Diabulimia"[all] OR "Binge-Eating Disorders"[all] OR (Disorder*[all] AND "Binge-Eating"[all])))</w:t>
            </w:r>
          </w:p>
          <w:p w14:paraId="484215A2" w14:textId="77777777" w:rsidR="00AE740D" w:rsidRPr="00335738" w:rsidRDefault="00AE740D" w:rsidP="00AE740D">
            <w:pPr>
              <w:rPr>
                <w:rFonts w:ascii="Segoe UI" w:eastAsia="Times New Roman" w:hAnsi="Segoe UI" w:cs="Segoe UI"/>
                <w:color w:val="171717" w:themeColor="background2" w:themeShade="1A"/>
                <w:sz w:val="10"/>
                <w:szCs w:val="10"/>
              </w:rPr>
            </w:pPr>
          </w:p>
          <w:p w14:paraId="3D198977" w14:textId="36EF729B" w:rsidR="00097A14" w:rsidRPr="00335738" w:rsidRDefault="00AE740D" w:rsidP="00AE740D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335738">
              <w:rPr>
                <w:rFonts w:asciiTheme="majorBidi" w:hAnsiTheme="majorBidi" w:cstheme="majorBidi"/>
                <w:sz w:val="10"/>
                <w:szCs w:val="10"/>
              </w:rPr>
              <w:t>3. 1 AND 2</w:t>
            </w:r>
          </w:p>
        </w:tc>
      </w:tr>
      <w:tr w:rsidR="00097A14" w:rsidRPr="00335738" w14:paraId="3CC3D01A" w14:textId="77777777" w:rsidTr="00335738">
        <w:tc>
          <w:tcPr>
            <w:tcW w:w="1170" w:type="dxa"/>
          </w:tcPr>
          <w:p w14:paraId="0EFBB5B8" w14:textId="1313A8F7" w:rsidR="00097A14" w:rsidRPr="00335738" w:rsidRDefault="00097A14" w:rsidP="00BE0DC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3573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copus </w:t>
            </w:r>
            <w:r w:rsidRPr="00335738">
              <w:rPr>
                <w:rFonts w:asciiTheme="majorBidi" w:eastAsia="Calibri" w:hAnsiTheme="majorBidi" w:cstheme="majorBidi"/>
                <w:sz w:val="20"/>
                <w:szCs w:val="20"/>
              </w:rPr>
              <w:t>(n=</w:t>
            </w:r>
            <w:r w:rsidR="00BE0DCE" w:rsidRPr="00335738">
              <w:rPr>
                <w:rFonts w:asciiTheme="majorBidi" w:eastAsia="Calibri" w:hAnsiTheme="majorBidi" w:cstheme="majorBidi"/>
                <w:sz w:val="20"/>
                <w:szCs w:val="20"/>
              </w:rPr>
              <w:t>831</w:t>
            </w:r>
            <w:r w:rsidRPr="00335738"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30" w:type="dxa"/>
          </w:tcPr>
          <w:p w14:paraId="2116B3F5" w14:textId="1873BC18" w:rsidR="00BE0DCE" w:rsidRPr="00335738" w:rsidRDefault="00BE0DCE" w:rsidP="005270D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</w:pPr>
            <w:r w:rsidRPr="00335738">
              <w:rPr>
                <w:rFonts w:asciiTheme="majorBidi" w:hAnsiTheme="majorBidi" w:cstheme="majorBidi"/>
                <w:sz w:val="10"/>
                <w:szCs w:val="10"/>
                <w:lang w:bidi="fa-IR"/>
              </w:rPr>
              <w:t>1</w:t>
            </w:r>
            <w:r w:rsidR="00FF2338" w:rsidRPr="00335738">
              <w:rPr>
                <w:rFonts w:asciiTheme="majorBidi" w:hAnsiTheme="majorBidi" w:cstheme="majorBidi"/>
                <w:sz w:val="10"/>
                <w:szCs w:val="10"/>
                <w:lang w:bidi="fa-IR"/>
              </w:rPr>
              <w:t>.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ALL ( "Glucagon-Like Peptide 1" ) OR ALL ( "Glucagon Like Peptide 1" ) OR ALL ( "GLP-1" ) OR ALL ( "GLP 1" ) OR ALL ( "Glucagon-Like Peptide-1" ) OR AL</w:t>
            </w:r>
            <w:r w:rsidR="005270D2"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>L ( "Liraglutide" ) OR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ALL ( "NN 2211" ) OR ALL ( "NN2211" ) OR ALL ( "NN-2211" ) OR ALL ( 2211 AND nn ) OR ALL ( "exenatide" ) OR ALL ( "glucagonlike peptide-1 receptor" ) OR ALL ( "glucagon-like peptide-1 receptor agonist" ) OR ALL ( "lixisenatide" ) OR ALL ( "semaglutide" ) OR ALL ( "albiglutide" ) OR ALL ( "dulaglutide" ) OR ALL ( "Glucagon-Like Peptides" ) OR ALL ( "Glucagon Like Peptides" ) OR ALL ( polypeptide AND "Glucagon-Like" ) OR ALL ( "Glucagon-Like Polypeptides" ) OR ALL ( "Glucagon Like Polypeptide*" ) OR ALL ( peptide AND "Glucagon-Like" ) OR ALL ( "Gut Glucagon" ) OR ALL ( "Enteroglucagons" ) OR ALL ( glucagon AND gut ) OR ALL ( "Glucagon-Like Peptide 2" ) OR ALL ( "Glucagon Like Peptide 2" ) OR ALL ( "Proglucagon (126-158)" ) OR ALL ( "Glucagon-Like Peptide-2 (1-33)" )</w:t>
            </w:r>
            <w:r w:rsidR="005270D2"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>OR ALL ( "WB4-24" ) OR ALL ( "polyethylene glycol loxenatide" ) OR ALL ( "PEX168" ) OR ALL ( "GW002 peptide" ) OR ALL ( "rGLP-1" ) OR ALL ( "CNTO 736" ) OR ALL ( "CNTO-736" ) OR ALL ( "S 23521" ) OR ALL ( "(a8-de</w:t>
            </w:r>
            <w:r w:rsidR="005270D2"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>s R36) GLP-1-(7-37)-NH2" )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OR ALL ( "AQVE-10010" ) OR ALL ( "ZP10A peptide" ) OR ALL ( </w:t>
            </w:r>
            <w:r w:rsidR="005270D2"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"ZP 10" ) OR ALL ( "ZP-10" ) 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OR ALL ( "glucagon-like peptide 1 (7-36)amide" ) OR ALL ( "GLP-1-(7-36) amide" ) OR ALL ( "GLP-1a" ) OR ALL ( "proglucagon (78-107) amide" ) OR ALL ( "GLP-I (7-36)NH2" ) OR ALL ( "glucagon-like peptide-I (7-36)amide" ) OR ALL ( "glucagon-like peptide-1(7-36 amide)" ) OR ALL ( "GLP-1 (7-36)amide" ) OR ALL ( "GLP-I (7-36)amide" ) OR ALL ( "MKC 253" ) OR ALL ( "MKC253" ) OR ALL ( "MKC-253" ) OR ALL ( "GLP-1(32-36)amide" ) OR ALL ( "BMS 686117" ) OR ALL ( "BMS686117" ) OR ALL ( "BMS-686117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Val(8)-" ) OR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 xml:space="preserve"> 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Val8-GLP-1(7-36)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LY 2189265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LY-2189265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LY2189265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-Like Peptide-1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 Like Peptide 1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P-1R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P 1R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receptor AND "GLP-1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P1R Protein" ) OR ALL ( protein AND glp1r ) OR ALL ( "GLP-1 Receptor" ) OR ALL ( "GLP 1 Receptor" ) OR ALL ( receptor AND "GLP-1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receptor AND glp1r ) OR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 xml:space="preserve"> 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-Like Peptide Receptors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 Like Peptide Receptors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Peptide Receptors" ) AND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-Like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receptors AND "Glucagon-Like Peptide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PR Protein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protein AND "GLP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-Like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 Like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receptor AND "Glucagon-Like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proteins AND "GLP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-Like Receptors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 Like Receptors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receptors AND "Glucagon-Like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-Like Peptide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 Like Peptide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Peptide Receptor" ) AND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 xml:space="preserve"> 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-Like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receptor AND "Glucagon-Like Peptide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-Like Peptide-2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Peptide-2 Receptor" AND "Glucagon-Like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receptor AND "Glucagon-Like Peptide-2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P-2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P 2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receptor AND "GLP-2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protein AND "GLP2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-Like Peptide 2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 Like Peptide 2 Recepto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receptor AND "GLP-2R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Pro-Glucagon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Pro Glucagon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Preproglucagons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Pre-Proglucagons" ) OR </w:t>
            </w:r>
            <w:r w:rsidRPr="00335738">
              <w:rPr>
                <w:rFonts w:ascii="Segoe UI" w:hAnsi="Segoe UI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  <w:t xml:space="preserve"> ( "Glucagon Precursor*" ) ) </w:t>
            </w:r>
          </w:p>
          <w:p w14:paraId="19FB5CF3" w14:textId="31659520" w:rsidR="00097A14" w:rsidRPr="00335738" w:rsidRDefault="00097A14" w:rsidP="00335738">
            <w:pPr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</w:p>
          <w:p w14:paraId="259DE99A" w14:textId="3EC1B6E4" w:rsidR="00097A14" w:rsidRPr="00335738" w:rsidRDefault="00BE0DCE" w:rsidP="00955082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</w:pP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2. ALL ( "Feeding and Eating Disorders" ) OR ALL ( "Eating and Feeding Disorders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disorder* AND feeding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Feeding Disorder*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disorder* AND eating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Eating Disorder*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Appetite Disorders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Feeding and Eating Disorders of Childhood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Childhood Eating and Feeding Disorders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Food Addiction*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Compulsive Eating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eating AND compulsive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Night Eating Syndrome*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Eating Syndromes" AND night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Orthorexia Nervosa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nervosa AND orthorexia ) OR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 xml:space="preserve"> 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Orthorexia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Obsessive Healthy Eating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healthy AND eating AND obsessive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Pica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Allotriophagy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Geophagia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Rumination Syndrome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Rumination Syndrome*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Merycism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Rumination Disorder*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Rumination Disorder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Nervosa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Anorexia Nervosas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nervosas AND anorexia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Bulimia Nervosa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nervosa AND bulimia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Bulimia*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Binge Eating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Binge Eating Disorders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eating AND binge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Hyperphagia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Overeating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Polyphagia*" ) OR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 xml:space="preserve"> 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Diabulimia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Binge Eating Disorder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"Binge-Eating Disorders" ) OR </w:t>
            </w:r>
            <w:r w:rsidRPr="00335738">
              <w:rPr>
                <w:rFonts w:ascii="Source Sans Pro" w:hAnsi="Source Sans Pro" w:cs="Segoe UI"/>
                <w:color w:val="171717" w:themeColor="background2" w:themeShade="1A"/>
                <w:sz w:val="10"/>
                <w:szCs w:val="10"/>
                <w:shd w:val="clear" w:color="auto" w:fill="F7F7F7"/>
              </w:rPr>
              <w:t>TITLE-ABS-KEY</w:t>
            </w:r>
            <w:r w:rsidRPr="00335738">
              <w:rPr>
                <w:rFonts w:ascii="Source Sans Pro" w:hAnsi="Source Sans Pro" w:cs="Arial"/>
                <w:color w:val="171717" w:themeColor="background2" w:themeShade="1A"/>
                <w:sz w:val="10"/>
                <w:szCs w:val="10"/>
              </w:rPr>
              <w:t xml:space="preserve"> ( disorders AND binge-eating ))</w:t>
            </w:r>
          </w:p>
          <w:p w14:paraId="1DB35420" w14:textId="77777777" w:rsidR="00BE0DCE" w:rsidRPr="00335738" w:rsidRDefault="00BE0DCE" w:rsidP="00BE0DC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171717" w:themeColor="background2" w:themeShade="1A"/>
                <w:sz w:val="10"/>
                <w:szCs w:val="10"/>
              </w:rPr>
            </w:pPr>
          </w:p>
          <w:p w14:paraId="361773D7" w14:textId="1C2FC9B2" w:rsidR="00097A14" w:rsidRPr="00335738" w:rsidRDefault="00BE0DCE" w:rsidP="00BE0DCE">
            <w:pPr>
              <w:rPr>
                <w:rFonts w:asciiTheme="majorBidi" w:hAnsiTheme="majorBidi" w:cstheme="majorBidi"/>
                <w:sz w:val="10"/>
                <w:szCs w:val="10"/>
              </w:rPr>
            </w:pPr>
            <w:r w:rsidRPr="00335738">
              <w:rPr>
                <w:rFonts w:asciiTheme="majorBidi" w:hAnsiTheme="majorBidi" w:cstheme="majorBidi"/>
                <w:sz w:val="10"/>
                <w:szCs w:val="10"/>
              </w:rPr>
              <w:t>3</w:t>
            </w:r>
            <w:r w:rsidR="00097A14" w:rsidRPr="00335738">
              <w:rPr>
                <w:rFonts w:asciiTheme="majorBidi" w:hAnsiTheme="majorBidi" w:cstheme="majorBidi"/>
                <w:sz w:val="10"/>
                <w:szCs w:val="10"/>
              </w:rPr>
              <w:t xml:space="preserve">. 1 AND 2 </w:t>
            </w:r>
          </w:p>
        </w:tc>
      </w:tr>
      <w:tr w:rsidR="00097A14" w:rsidRPr="00335738" w14:paraId="7F03254E" w14:textId="77777777" w:rsidTr="00335738">
        <w:tc>
          <w:tcPr>
            <w:tcW w:w="1170" w:type="dxa"/>
          </w:tcPr>
          <w:p w14:paraId="3F135CD9" w14:textId="77777777" w:rsidR="00097A14" w:rsidRPr="00335738" w:rsidRDefault="00097A14" w:rsidP="0033573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5738">
              <w:rPr>
                <w:rFonts w:asciiTheme="majorBidi" w:hAnsiTheme="majorBidi" w:cstheme="majorBidi"/>
                <w:sz w:val="20"/>
                <w:szCs w:val="20"/>
              </w:rPr>
              <w:t>Web of Sciences</w:t>
            </w:r>
          </w:p>
          <w:p w14:paraId="64DDBDC8" w14:textId="42983718" w:rsidR="00097A14" w:rsidRPr="00335738" w:rsidRDefault="00097A14" w:rsidP="00BE0DCE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35738">
              <w:rPr>
                <w:rFonts w:asciiTheme="majorBidi" w:hAnsiTheme="majorBidi" w:cstheme="majorBidi"/>
                <w:sz w:val="20"/>
                <w:szCs w:val="20"/>
              </w:rPr>
              <w:t>(n=</w:t>
            </w:r>
            <w:r w:rsidR="00BE0DCE" w:rsidRPr="00335738">
              <w:rPr>
                <w:rFonts w:asciiTheme="majorBidi" w:hAnsiTheme="majorBidi" w:cstheme="majorBidi"/>
                <w:sz w:val="20"/>
                <w:szCs w:val="20"/>
              </w:rPr>
              <w:t>1605</w:t>
            </w:r>
            <w:r w:rsidRPr="0033573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30" w:type="dxa"/>
          </w:tcPr>
          <w:p w14:paraId="7794EC92" w14:textId="47C1AC66" w:rsidR="00BE0DCE" w:rsidRPr="00335738" w:rsidRDefault="00BE0DCE" w:rsidP="00FF2338">
            <w:pPr>
              <w:shd w:val="clear" w:color="auto" w:fill="FAFAFC"/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</w:pPr>
            <w:r w:rsidRPr="00335738">
              <w:rPr>
                <w:rFonts w:asciiTheme="majorBidi" w:hAnsiTheme="majorBidi" w:cstheme="majorBidi"/>
                <w:sz w:val="10"/>
                <w:szCs w:val="10"/>
                <w:shd w:val="clear" w:color="auto" w:fill="FAFAFC"/>
              </w:rPr>
              <w:t>1.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"Feeding and Eating Disorders" (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All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) OR "Eating and Feeding Disorders"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All) OR (disorder* AND feeding ) (Topic)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OR "Feeding Disorder*" (Topic) OR (disorder* AND eating 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Eating Disorder*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"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Appetite Disorders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"Feeding and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Eating Disorders of Childhood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"Childhood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Eating and Feeding Disorders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Food Addiction*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Compulsive Eating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(eating AND compulsive 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Night Eating Syndrome*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(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"E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ating Syndromes" AND night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Orthorexia Nervosa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(nervosa AND orthorexia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Orthorexia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Obsessive Healthy Eating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he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althy AND eating AND obsessive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Pica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allotrophagia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Geophagia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Rumination Syndrome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Rumination Syndrome*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merycism"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(Topic) 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OR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"Rumination Disorder*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Nervosa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Anorexia nervosus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(nervosus AND anorexia 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Bulimia Nervosa"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OR (nervosa AND bulimia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Bulimia*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Binge Eating"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OR (eating AND binge 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</w:t>
            </w:r>
            <w:r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"Hyperp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hagia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Overeating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Polyphagia*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Diabulimia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Binge Eating Disorder*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"Binge-Eating Disorder*"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 </w:t>
            </w:r>
            <w:r w:rsidR="007E1145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OR (disorders AND binge-eating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</w:p>
          <w:p w14:paraId="5FAF22DF" w14:textId="77777777" w:rsidR="00BE0DCE" w:rsidRPr="00335738" w:rsidRDefault="00BE0DCE" w:rsidP="00BE0DCE">
            <w:pPr>
              <w:shd w:val="clear" w:color="auto" w:fill="FAFAFC"/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</w:pPr>
          </w:p>
          <w:p w14:paraId="3EBE5AD8" w14:textId="374C7146" w:rsidR="00BE0DCE" w:rsidRPr="00335738" w:rsidRDefault="00BE0DCE" w:rsidP="00833506">
            <w:pPr>
              <w:shd w:val="clear" w:color="auto" w:fill="FFFFFF"/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</w:pP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2.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 1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 Like Peptide 1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(Topic) 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P-1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P 1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-1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Liraglutide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NN 2211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(Topic) 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NN2211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NN-2211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2211 AND NN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exenatide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like peptide-1 receptor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-1 receptor agonist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)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lixisenatide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semaglutide"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albiglutide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dulaglutide"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-Like Peptides"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)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 Like Peptides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polypeptide AND "Glucagon-Like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)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-Like Polypeptides"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 Like Polypeptide*"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peptide AND "Glucagon-Like" )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ut Glucagon"</w:t>
            </w:r>
            <w:r w:rsidR="00FF2338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FF2338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enteroglucagon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glucagon AND gut 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 2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 Like Peptide 2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Proglucagon (126-158)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</w:t>
            </w:r>
            <w:r w:rsidR="005270D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on-Like Peptide-2 (1-33)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270D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WB4-24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polyethylene glycol loxenatide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pex14p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W002 peptide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rGLP-1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CNTO 736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CNTO-736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S 23521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(a8-des R36) GLP-1-(7-37)-NH2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AQVE-10010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ZP10A peptide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ZP 10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ZP-10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 1 (7-36)amide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-1-(7-36) amide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"GLP-1a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proglucagon (78-107) amide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-I (7-36)NH2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-I (7-36)amide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</w:t>
            </w:r>
            <w:r w:rsidR="005A1752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) 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-1(7-36 amide)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-1 (7-36)amide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-I (7-36)amide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MKC 253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mkc253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MKC-253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-1(32-36)amide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BMS 686117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bms986120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BMS-686117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Val(8)-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Val8-GLP-1(7-36)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LY 2189265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LY-2189265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)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LY2189265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-1 Receptor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5A1752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 Like Peptide 1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-1R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 1R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receptor AND "GLP-1R" 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1R Protein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protein AND glp1r 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 1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receptor AND "GLP-1"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)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(receptor AND glp1r )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 Receptors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 Like Peptide Receptors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Peptide Receptors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-Like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receptors AND "Glucagon-Like Peptide"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)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pr Protein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protein AND "gdpr" )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-Like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 Like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(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receptor AND "Glucagon-Like" )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</w:t>
            </w:r>
            <w:r w:rsidR="00833506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proteins AND "gl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pr" )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Receptors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 Like Receptors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receptors AND "Glucagon-Like" )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 Receptor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 Like Peptide Receptor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Peptide Receptor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"</w:t>
            </w:r>
            <w:r w:rsidR="002378E0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(receptor AND "Glucagon-Like Peptide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-Like Peptide-2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(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Peptide-2 Receptor" AND "Glucagon-Like"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)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receptor AND "Glucagon-Like Peptide-2" )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</w:t>
            </w:r>
            <w:r w:rsidR="00833506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-2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P 2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receptor AND "GLP-2" )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protein AND "glp1r" )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"Glucagon-Like Peptide 2 Receptor" )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 Like Peptide 2 Receptor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>(receptor AND "GLP-2R" )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 xml:space="preserve"> 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Pro-Glucagon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Pro Glucagon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preproglucagon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Pre-Proglucagons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  <w:r w:rsidR="00833506"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 OR </w:t>
            </w:r>
            <w:r w:rsidRPr="00335738"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  <w:t xml:space="preserve">"Glucagon Precursor*" </w:t>
            </w:r>
            <w:r w:rsidR="002378E0" w:rsidRPr="00335738">
              <w:rPr>
                <w:rFonts w:ascii="Source Sans Pro" w:eastAsia="Times New Roman" w:hAnsi="Source Sans Pro" w:cs="Times New Roman"/>
                <w:color w:val="171717" w:themeColor="background2" w:themeShade="1A"/>
                <w:sz w:val="10"/>
                <w:szCs w:val="10"/>
              </w:rPr>
              <w:t>(Topic)</w:t>
            </w:r>
          </w:p>
          <w:p w14:paraId="0AA24C72" w14:textId="77777777" w:rsidR="00833506" w:rsidRPr="00335738" w:rsidRDefault="00833506" w:rsidP="00833506">
            <w:pPr>
              <w:shd w:val="clear" w:color="auto" w:fill="FFFFFF"/>
              <w:rPr>
                <w:rStyle w:val="Strong"/>
                <w:rFonts w:ascii="Source Sans Pro" w:hAnsi="Source Sans Pro"/>
                <w:b w:val="0"/>
                <w:bCs w:val="0"/>
                <w:color w:val="171717" w:themeColor="background2" w:themeShade="1A"/>
                <w:sz w:val="10"/>
                <w:szCs w:val="10"/>
                <w:shd w:val="clear" w:color="auto" w:fill="FAFAFC"/>
              </w:rPr>
            </w:pPr>
          </w:p>
          <w:p w14:paraId="1017E043" w14:textId="1CE83D4E" w:rsidR="00097A14" w:rsidRPr="00335738" w:rsidRDefault="00BE0DCE" w:rsidP="00BE0DCE">
            <w:pPr>
              <w:rPr>
                <w:rFonts w:asciiTheme="majorBidi" w:hAnsiTheme="majorBidi" w:cstheme="majorBidi"/>
                <w:sz w:val="10"/>
                <w:szCs w:val="10"/>
                <w:lang w:bidi="fa-IR"/>
              </w:rPr>
            </w:pPr>
            <w:r w:rsidRPr="00335738">
              <w:rPr>
                <w:rFonts w:asciiTheme="majorBidi" w:hAnsiTheme="majorBidi" w:cstheme="majorBidi"/>
                <w:sz w:val="10"/>
                <w:szCs w:val="10"/>
                <w:lang w:bidi="fa-IR"/>
              </w:rPr>
              <w:t>3.</w:t>
            </w:r>
            <w:r w:rsidRPr="00335738">
              <w:rPr>
                <w:rFonts w:asciiTheme="majorBidi" w:hAnsiTheme="majorBidi" w:cstheme="majorBidi"/>
                <w:sz w:val="10"/>
                <w:szCs w:val="10"/>
              </w:rPr>
              <w:t>1 AND 2</w:t>
            </w:r>
          </w:p>
        </w:tc>
      </w:tr>
      <w:tr w:rsidR="00335738" w:rsidRPr="00335738" w14:paraId="0082021A" w14:textId="77777777" w:rsidTr="00335738">
        <w:tc>
          <w:tcPr>
            <w:tcW w:w="1170" w:type="dxa"/>
          </w:tcPr>
          <w:p w14:paraId="398B02DD" w14:textId="14B08396" w:rsidR="009F694E" w:rsidRPr="00335738" w:rsidRDefault="009F694E" w:rsidP="009F694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chrane</w:t>
            </w:r>
          </w:p>
          <w:p w14:paraId="449E1C8D" w14:textId="4A1FAFC3" w:rsidR="00335738" w:rsidRPr="00335738" w:rsidRDefault="009F694E" w:rsidP="009F694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5738">
              <w:rPr>
                <w:rFonts w:asciiTheme="majorBidi" w:hAnsiTheme="majorBidi" w:cstheme="majorBidi"/>
                <w:sz w:val="20"/>
                <w:szCs w:val="20"/>
              </w:rPr>
              <w:t>(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  <w:r w:rsidRPr="0033573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9630" w:type="dxa"/>
            <w:vAlign w:val="center"/>
          </w:tcPr>
          <w:p w14:paraId="761EA3E5" w14:textId="77777777" w:rsidR="00335738" w:rsidRP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Search Name: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ab/>
              <w:t>finally</w:t>
            </w:r>
          </w:p>
          <w:p w14:paraId="10828254" w14:textId="77777777" w:rsidR="00335738" w:rsidRP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Last Saved: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ab/>
              <w:t>10/09/2023 01:43:27</w:t>
            </w:r>
          </w:p>
          <w:p w14:paraId="79CE86FC" w14:textId="77777777" w:rsidR="00335738" w:rsidRP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Comment: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ab/>
            </w:r>
          </w:p>
          <w:p w14:paraId="031D73C7" w14:textId="77777777" w:rsidR="00335738" w:rsidRP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</w:p>
          <w:p w14:paraId="1BEF4115" w14:textId="77777777" w:rsidR="00335738" w:rsidRP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IDSearch</w:t>
            </w:r>
          </w:p>
          <w:p w14:paraId="44A0876A" w14:textId="77777777" w:rsidR="00335738" w:rsidRP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1"GLP-1"</w:t>
            </w:r>
          </w:p>
          <w:p w14:paraId="5D77D49C" w14:textId="77777777" w:rsidR="00335738" w:rsidRP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2"Glucagon Like Peptide 1"</w:t>
            </w:r>
          </w:p>
          <w:p w14:paraId="59243C1D" w14:textId="6CB4519D" w:rsidR="00335738" w:rsidRP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3"NN 2211"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ab/>
            </w:r>
          </w:p>
          <w:p w14:paraId="5E22FD66" w14:textId="34A52F9E" w:rsidR="00335738" w:rsidRP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4"NN2211"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ab/>
            </w:r>
          </w:p>
          <w:p w14:paraId="130DB9DD" w14:textId="77777777" w:rsidR="00335738" w:rsidRDefault="00335738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5"NN-2211"</w:t>
            </w:r>
          </w:p>
          <w:p w14:paraId="3513AB47" w14:textId="7A2DCDC6" w:rsidR="00335738" w:rsidRPr="00335738" w:rsidRDefault="00335738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</w:t>
            </w:r>
            <w:r w:rsidR="009F694E">
              <w:rPr>
                <w:rFonts w:asciiTheme="majorBidi" w:hAnsiTheme="majorBidi" w:cstheme="majorBidi"/>
                <w:sz w:val="6"/>
                <w:szCs w:val="6"/>
              </w:rPr>
              <w:t>6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>"2211, NN"</w:t>
            </w:r>
          </w:p>
          <w:p w14:paraId="4E9E8E19" w14:textId="60CCAC19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like peptide-1 receptor"</w:t>
            </w:r>
          </w:p>
          <w:p w14:paraId="33BE349E" w14:textId="789293E9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-like peptide-1 receptor agonist"</w:t>
            </w:r>
          </w:p>
          <w:p w14:paraId="22F55B94" w14:textId="71E13936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9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lixisenatide</w:t>
            </w:r>
          </w:p>
          <w:p w14:paraId="39C70FDD" w14:textId="2DF0BA82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semaglutide</w:t>
            </w:r>
          </w:p>
          <w:p w14:paraId="24B8559F" w14:textId="771ADF8E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albiglutide</w:t>
            </w:r>
          </w:p>
          <w:p w14:paraId="4EB9816A" w14:textId="29AED36F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dulaglutide</w:t>
            </w:r>
          </w:p>
          <w:p w14:paraId="3DA69261" w14:textId="29876999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-Like Polypeptides"</w:t>
            </w:r>
          </w:p>
          <w:p w14:paraId="3A4A6908" w14:textId="09B208FA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ut Glucagon"</w:t>
            </w:r>
          </w:p>
          <w:p w14:paraId="443C120B" w14:textId="5229AC86" w:rsidR="00335738" w:rsidRPr="00335738" w:rsidRDefault="009F694E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5Enteroglucagons</w:t>
            </w:r>
            <w:r>
              <w:rPr>
                <w:rFonts w:asciiTheme="majorBidi" w:hAnsiTheme="majorBidi" w:cstheme="majorBidi"/>
                <w:sz w:val="6"/>
                <w:szCs w:val="6"/>
              </w:rPr>
              <w:tab/>
            </w:r>
          </w:p>
          <w:p w14:paraId="4F8CFA19" w14:textId="127B214D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6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WB4-24"</w:t>
            </w:r>
          </w:p>
          <w:p w14:paraId="6E638392" w14:textId="1C8CCE4F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7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polyethylene glycol loxenatide"</w:t>
            </w:r>
          </w:p>
          <w:p w14:paraId="7ABB66DB" w14:textId="546958F6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PEX168</w:t>
            </w:r>
          </w:p>
          <w:p w14:paraId="0265D247" w14:textId="4A564E44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9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W002 peptide"</w:t>
            </w:r>
          </w:p>
          <w:p w14:paraId="1740A4DE" w14:textId="11D0EF0A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(a8-des R36) GLP-1-(7-37)-NH2"</w:t>
            </w:r>
          </w:p>
          <w:p w14:paraId="26019F89" w14:textId="411872EA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S 23521"</w:t>
            </w:r>
          </w:p>
          <w:p w14:paraId="27520ECE" w14:textId="4487C8F9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CNTO-736"</w:t>
            </w:r>
          </w:p>
          <w:p w14:paraId="5CB4192C" w14:textId="75DED902" w:rsidR="00335738" w:rsidRPr="00335738" w:rsidRDefault="009F694E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3"rGLP-1"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ab/>
            </w:r>
          </w:p>
          <w:p w14:paraId="0436A7A5" w14:textId="2C79A2F9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AQVE-10010"</w:t>
            </w:r>
          </w:p>
          <w:p w14:paraId="3FCA25AE" w14:textId="52F8D258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5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ZP10A peptide"</w:t>
            </w:r>
          </w:p>
          <w:p w14:paraId="2D0CEE89" w14:textId="206FBFBB" w:rsidR="00335738" w:rsidRPr="00335738" w:rsidRDefault="009F694E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6"ZP 10"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ab/>
            </w:r>
          </w:p>
          <w:p w14:paraId="6427C194" w14:textId="505B893F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7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-like peptide 1 (7-36)amide"</w:t>
            </w:r>
          </w:p>
          <w:p w14:paraId="643A335D" w14:textId="4D006A08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-1-(7-36) amide"</w:t>
            </w:r>
          </w:p>
          <w:p w14:paraId="27D16681" w14:textId="69D2F994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29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-1a"</w:t>
            </w:r>
          </w:p>
          <w:p w14:paraId="27563609" w14:textId="7ECD38AB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proglucagon (78-107) amide"</w:t>
            </w:r>
          </w:p>
          <w:p w14:paraId="3163C293" w14:textId="3289C5A7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-I (7-36)NH2"</w:t>
            </w:r>
          </w:p>
          <w:p w14:paraId="5B2C49EE" w14:textId="346D286F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-like peptide-I (7-36)amide"</w:t>
            </w:r>
          </w:p>
          <w:p w14:paraId="4D1D2912" w14:textId="3B7FB15E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-like peptide-1(7-36 amide)"</w:t>
            </w:r>
          </w:p>
          <w:p w14:paraId="72BD69CF" w14:textId="32F546C9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MKC 253"</w:t>
            </w:r>
          </w:p>
          <w:p w14:paraId="679114F8" w14:textId="3FF9F824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5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-1(32-36)amide"</w:t>
            </w:r>
          </w:p>
          <w:p w14:paraId="43DE6827" w14:textId="0CABFEC5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6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BMS 686117"</w:t>
            </w:r>
          </w:p>
          <w:p w14:paraId="464E75E3" w14:textId="227945A3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7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Val(8)-"</w:t>
            </w:r>
          </w:p>
          <w:p w14:paraId="4B0D5783" w14:textId="7270F43F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Val8-GLP-1(7-36)"</w:t>
            </w:r>
          </w:p>
          <w:p w14:paraId="743E312E" w14:textId="1FE1F6C2" w:rsidR="009F694E" w:rsidRPr="00335738" w:rsidRDefault="009F694E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39"LY 2189265"</w:t>
            </w:r>
          </w:p>
          <w:p w14:paraId="1E2E730A" w14:textId="77662A0E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4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 1R Receptor"</w:t>
            </w:r>
          </w:p>
          <w:p w14:paraId="77000100" w14:textId="24B93A41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lastRenderedPageBreak/>
              <w:t>#4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Receptor, GLP-1R</w:t>
            </w:r>
          </w:p>
          <w:p w14:paraId="563349F2" w14:textId="3D1F247B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4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1R Protein"</w:t>
            </w:r>
          </w:p>
          <w:p w14:paraId="08A8A6F4" w14:textId="5B736C98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4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-1R Receptor"</w:t>
            </w:r>
          </w:p>
          <w:p w14:paraId="4919908B" w14:textId="2475C9E7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4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-1 Receptor"</w:t>
            </w:r>
          </w:p>
          <w:p w14:paraId="74CAFD49" w14:textId="5721C9BA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45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Receptor, GLP-1</w:t>
            </w:r>
          </w:p>
          <w:p w14:paraId="2A63BCBA" w14:textId="056F5196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46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-Like Peptide Receptors"</w:t>
            </w:r>
          </w:p>
          <w:p w14:paraId="4F4BF1ED" w14:textId="317F469D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47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 Like Peptide Receptors"</w:t>
            </w:r>
          </w:p>
          <w:p w14:paraId="2F8D0071" w14:textId="6C537592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4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R Protein"</w:t>
            </w:r>
          </w:p>
          <w:p w14:paraId="4F56C5BE" w14:textId="34CB2791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49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-Like Receptor"</w:t>
            </w:r>
          </w:p>
          <w:p w14:paraId="4EECE9EE" w14:textId="32EE5686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Proteins, GLPR</w:t>
            </w:r>
          </w:p>
          <w:p w14:paraId="71D73C7B" w14:textId="41B530F0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 Like Peptide Receptor"</w:t>
            </w:r>
          </w:p>
          <w:p w14:paraId="69381F89" w14:textId="670F6196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P-2 Receptor"</w:t>
            </w:r>
          </w:p>
          <w:p w14:paraId="291EB77E" w14:textId="74BAEED7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Peptide-2 Receptor, Glucagon-Like</w:t>
            </w:r>
          </w:p>
          <w:p w14:paraId="1A7225C2" w14:textId="6ACB9179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-Like Peptide 2 Receptor"</w:t>
            </w:r>
          </w:p>
          <w:p w14:paraId="281F33CF" w14:textId="56DE1268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5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Protein, GLP2R</w:t>
            </w:r>
          </w:p>
          <w:p w14:paraId="501345BE" w14:textId="2B7C0AA2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6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Pre-Proglucagons"</w:t>
            </w:r>
          </w:p>
          <w:p w14:paraId="0E67770C" w14:textId="10778040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7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Preproglucagons"</w:t>
            </w:r>
          </w:p>
          <w:p w14:paraId="324EC5DA" w14:textId="36E358B5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Glucagon-Like Peptide-2"</w:t>
            </w:r>
          </w:p>
          <w:p w14:paraId="13090268" w14:textId="62A31B6E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59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Receptor, GLP-2</w:t>
            </w:r>
          </w:p>
          <w:p w14:paraId="5BAE0AD3" w14:textId="6C7D693D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6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Glucagon-Like Peptide 1] explode all trees</w:t>
            </w:r>
          </w:p>
          <w:p w14:paraId="3EE21F96" w14:textId="58505001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6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Liraglutide] explode all trees</w:t>
            </w:r>
          </w:p>
          <w:p w14:paraId="03E29CA8" w14:textId="05DD4AA4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6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Exenatide] explode all trees</w:t>
            </w:r>
          </w:p>
          <w:p w14:paraId="27A0805F" w14:textId="780C98E3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6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Glucagon-Like Peptides] explode all trees</w:t>
            </w:r>
          </w:p>
          <w:p w14:paraId="53697DD9" w14:textId="64B37EAB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6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Glucagon-Like Peptide 2] explode all trees</w:t>
            </w:r>
          </w:p>
          <w:p w14:paraId="110DD6A9" w14:textId="209DD0AB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65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Proglucagon] explode all trees</w:t>
            </w:r>
          </w:p>
          <w:p w14:paraId="5AF0C94A" w14:textId="406C6632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66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Glucagon-Like Peptide-1 Receptor] explode all trees</w:t>
            </w:r>
          </w:p>
          <w:p w14:paraId="6267090D" w14:textId="7B57888F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67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Glucagon-Like Peptide-2 Receptor] explode all trees</w:t>
            </w:r>
          </w:p>
          <w:p w14:paraId="25D32A84" w14:textId="7390A72F" w:rsidR="00335738" w:rsidRPr="00335738" w:rsidRDefault="009F694E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6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 xml:space="preserve">#1 OR #2 OR #3 OR #4 OR #5 OR #6 OR #7 OR #8 OR #9 OR #10 OR #11 OR #12 OR #13 OR #14 OR #15 OR #16 OR #17 OR #18 OR #19 OR #20 OR #21 OR #22 OR #23 OR #24 OR #25 OR #26 OR #27 OR #28 OR #29 OR #29 OR #30 OR #31 OR #32 OR #33 OR #34 OR #35 OR #36 OR #37 OR #38 OR #39 OR #40 OR #41 OR #42 OR #43 OR #44 OR #45 OR #46 OR #47 OR #48 OR #49 OR #50 OR #51 OR #52 OR #53 OR #54 OR #55 OR #56 OR #57 OR #58 OR #59 OR #60 OR #61 OR #62 OR </w:t>
            </w:r>
            <w:r>
              <w:rPr>
                <w:rFonts w:asciiTheme="majorBidi" w:hAnsiTheme="majorBidi" w:cstheme="majorBidi"/>
                <w:sz w:val="6"/>
                <w:szCs w:val="6"/>
              </w:rPr>
              <w:t>#63 OR #64 OR #65 OR #66 OR #67</w:t>
            </w:r>
          </w:p>
          <w:p w14:paraId="3112C7EC" w14:textId="1EF9BD9F" w:rsidR="00335738" w:rsidRPr="00335738" w:rsidRDefault="00335738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</w:t>
            </w:r>
            <w:r w:rsidR="009F694E">
              <w:rPr>
                <w:rFonts w:asciiTheme="majorBidi" w:hAnsiTheme="majorBidi" w:cstheme="majorBidi"/>
                <w:sz w:val="6"/>
                <w:szCs w:val="6"/>
              </w:rPr>
              <w:t>69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>"Eating and Feeding Disorders"</w:t>
            </w:r>
          </w:p>
          <w:p w14:paraId="388C6487" w14:textId="46D29D71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Disorder, Feeding</w:t>
            </w:r>
          </w:p>
          <w:p w14:paraId="7CF966EE" w14:textId="696BA8D4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Feeding Disorder"</w:t>
            </w:r>
          </w:p>
          <w:p w14:paraId="06EEBB24" w14:textId="7B1C0BD1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Feeding and Eating Disorders] explode all trees</w:t>
            </w:r>
          </w:p>
          <w:p w14:paraId="0F8DFF2A" w14:textId="01A61797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Disorder, Eating</w:t>
            </w:r>
          </w:p>
          <w:p w14:paraId="5582B2BE" w14:textId="13C78ECB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Eating Disorder"</w:t>
            </w:r>
          </w:p>
          <w:p w14:paraId="120FFD9D" w14:textId="5538569D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5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Appetite Disorders"</w:t>
            </w:r>
          </w:p>
          <w:p w14:paraId="0A813AAB" w14:textId="01425ABF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6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Feeding and Eating Disorders of Childhood"</w:t>
            </w:r>
          </w:p>
          <w:p w14:paraId="1AB4624D" w14:textId="1B68F038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7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Childhood Eating and Feeding Disorders"</w:t>
            </w:r>
          </w:p>
          <w:p w14:paraId="152BF5F2" w14:textId="5EFABDE3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Food Addiction"</w:t>
            </w:r>
          </w:p>
          <w:p w14:paraId="528713D0" w14:textId="05B0F6A0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79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Compulsive Eating"</w:t>
            </w:r>
          </w:p>
          <w:p w14:paraId="230FF6AB" w14:textId="39CFED18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Eating, Compulsive</w:t>
            </w:r>
          </w:p>
          <w:p w14:paraId="3676CB60" w14:textId="416292AB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Night Eating Syndrome"</w:t>
            </w:r>
          </w:p>
          <w:p w14:paraId="0664DFC5" w14:textId="25E8BDDD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Eating Syndromes, Night"</w:t>
            </w:r>
          </w:p>
          <w:p w14:paraId="66E93D64" w14:textId="004CE83A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Food Addiction] explode all trees</w:t>
            </w:r>
          </w:p>
          <w:p w14:paraId="1CE50158" w14:textId="3F5B358E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Orthorexia Nervosa"</w:t>
            </w:r>
          </w:p>
          <w:p w14:paraId="1871428C" w14:textId="1CD60334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5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Orthorexia"</w:t>
            </w:r>
          </w:p>
          <w:p w14:paraId="4C12A377" w14:textId="337DB90E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6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Obsessive Healthy Eating"</w:t>
            </w:r>
          </w:p>
          <w:p w14:paraId="0215E553" w14:textId="0CD352C5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7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Healthy Eating, Obsessive"</w:t>
            </w:r>
          </w:p>
          <w:p w14:paraId="1D0B5382" w14:textId="18034966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Orthorexia Nervosa] this term only</w:t>
            </w:r>
          </w:p>
          <w:p w14:paraId="568F581A" w14:textId="4723D6EE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89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Pica"</w:t>
            </w:r>
          </w:p>
          <w:p w14:paraId="5433BEED" w14:textId="37C7A277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9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Allotriophagy"</w:t>
            </w:r>
          </w:p>
          <w:p w14:paraId="757CA38C" w14:textId="3919D69D" w:rsidR="00335738" w:rsidRPr="00335738" w:rsidRDefault="009F694E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91"Geophagia"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ab/>
            </w:r>
          </w:p>
          <w:p w14:paraId="499B30B6" w14:textId="196011AE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9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Rumination Syndrome"</w:t>
            </w:r>
          </w:p>
          <w:p w14:paraId="61A8A3E3" w14:textId="3D7D15F7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9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Merycism"</w:t>
            </w:r>
          </w:p>
          <w:p w14:paraId="1DA41947" w14:textId="7391A1D0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9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Rumination Disorder"</w:t>
            </w:r>
          </w:p>
          <w:p w14:paraId="3B6A7C27" w14:textId="73AC409B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95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"Binge Eating"</w:t>
            </w:r>
          </w:p>
          <w:p w14:paraId="7F29C951" w14:textId="539C8262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96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Overeating</w:t>
            </w:r>
          </w:p>
          <w:p w14:paraId="011D30E0" w14:textId="1770BB01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99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Polyphagia</w:t>
            </w:r>
          </w:p>
          <w:p w14:paraId="57E8AC02" w14:textId="19943914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Anorexia Nervosa] this term only</w:t>
            </w:r>
          </w:p>
          <w:p w14:paraId="141BB022" w14:textId="0F34193D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Anorexia Nervosa] this term only</w:t>
            </w:r>
          </w:p>
          <w:p w14:paraId="0540BA68" w14:textId="5B2D63E5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Feeding and Eating Disorders of Childhood] this term only</w:t>
            </w:r>
          </w:p>
          <w:p w14:paraId="1F3BE826" w14:textId="59CBC868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Night Eating Syndrome] this term only</w:t>
            </w:r>
          </w:p>
          <w:p w14:paraId="5845AE67" w14:textId="573CE48F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Night Eating Syndrome] this term only</w:t>
            </w:r>
          </w:p>
          <w:p w14:paraId="044092E4" w14:textId="29EAD883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5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Pica] this term only</w:t>
            </w:r>
          </w:p>
          <w:p w14:paraId="62BA910C" w14:textId="34E99EE7" w:rsidR="00335738" w:rsidRPr="00335738" w:rsidRDefault="009F694E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6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Relative Energy Defi</w:t>
            </w:r>
            <w:r>
              <w:rPr>
                <w:rFonts w:asciiTheme="majorBidi" w:hAnsiTheme="majorBidi" w:cstheme="majorBidi"/>
                <w:sz w:val="6"/>
                <w:szCs w:val="6"/>
              </w:rPr>
              <w:t>ciency in Sport] this term only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ab/>
            </w:r>
          </w:p>
          <w:p w14:paraId="2A5B5D04" w14:textId="471267BC" w:rsidR="00335738" w:rsidRPr="00335738" w:rsidRDefault="00335738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1</w:t>
            </w:r>
            <w:r w:rsidR="009F694E">
              <w:rPr>
                <w:rFonts w:asciiTheme="majorBidi" w:hAnsiTheme="majorBidi" w:cstheme="majorBidi"/>
                <w:sz w:val="6"/>
                <w:szCs w:val="6"/>
              </w:rPr>
              <w:t>07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>MeSH descriptor: [Rumination Syndrome] this term only</w:t>
            </w:r>
          </w:p>
          <w:p w14:paraId="0E0C2C43" w14:textId="584C54DA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8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Anorexia Nervosa] this term only</w:t>
            </w:r>
          </w:p>
          <w:p w14:paraId="040AB699" w14:textId="19022878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09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Bulimia Nervosa] this term only</w:t>
            </w:r>
          </w:p>
          <w:p w14:paraId="2A0BBE29" w14:textId="41872E2F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10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Bulimia] this term only</w:t>
            </w:r>
          </w:p>
          <w:p w14:paraId="1F8AF5AD" w14:textId="7FAB83E1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11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Binge-Eating Disorder] this term only</w:t>
            </w:r>
          </w:p>
          <w:p w14:paraId="30FFABF7" w14:textId="6AA89BFB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12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Hyperphagia] explode all trees</w:t>
            </w:r>
          </w:p>
          <w:p w14:paraId="5B74EC75" w14:textId="28ECC6A6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13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Diabulimia] this term only</w:t>
            </w:r>
          </w:p>
          <w:p w14:paraId="2FA03A84" w14:textId="0B9D9219" w:rsidR="00335738" w:rsidRPr="00335738" w:rsidRDefault="009F694E" w:rsidP="00335738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>
              <w:rPr>
                <w:rFonts w:asciiTheme="majorBidi" w:hAnsiTheme="majorBidi" w:cstheme="majorBidi"/>
                <w:sz w:val="6"/>
                <w:szCs w:val="6"/>
              </w:rPr>
              <w:t>#114</w:t>
            </w:r>
            <w:r w:rsidR="00335738" w:rsidRPr="00335738">
              <w:rPr>
                <w:rFonts w:asciiTheme="majorBidi" w:hAnsiTheme="majorBidi" w:cstheme="majorBidi"/>
                <w:sz w:val="6"/>
                <w:szCs w:val="6"/>
              </w:rPr>
              <w:t>MeSH descriptor: [Binge-Eating Disorder] this term only</w:t>
            </w:r>
          </w:p>
          <w:p w14:paraId="30F1B704" w14:textId="2B3EAB2E" w:rsidR="00335738" w:rsidRPr="00335738" w:rsidRDefault="00335738" w:rsidP="009F694E">
            <w:pPr>
              <w:jc w:val="both"/>
              <w:rPr>
                <w:rFonts w:asciiTheme="majorBidi" w:hAnsiTheme="majorBidi" w:cstheme="majorBidi"/>
                <w:sz w:val="6"/>
                <w:szCs w:val="6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1</w:t>
            </w:r>
            <w:r w:rsidR="009F694E">
              <w:rPr>
                <w:rFonts w:asciiTheme="majorBidi" w:hAnsiTheme="majorBidi" w:cstheme="majorBidi"/>
                <w:sz w:val="6"/>
                <w:szCs w:val="6"/>
              </w:rPr>
              <w:t>15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>#76 OR #77 OR #78 OR #79 OR #80 OR #81 OR #82 OR #83 OR #84 OR #85 OR #86 OR #87 OR #88 OR #89 OR #90 OR #91 OR #92 OR #93 OR #94 OR #95 OR #96 OR #97 OR #98 OR #99 OR #100 OR #101 OR #102 OR #103 OR #104 OR #104 OR #105 OR #106 OR #107 OR #108 OR #109 OR #110 OR #111 OR #112 OR #113 OR #</w:t>
            </w:r>
            <w:r w:rsidR="009F694E">
              <w:rPr>
                <w:rFonts w:asciiTheme="majorBidi" w:hAnsiTheme="majorBidi" w:cstheme="majorBidi"/>
                <w:sz w:val="6"/>
                <w:szCs w:val="6"/>
              </w:rPr>
              <w:t>114</w:t>
            </w:r>
          </w:p>
          <w:p w14:paraId="00BA274A" w14:textId="1468B4B8" w:rsidR="00335738" w:rsidRPr="00335738" w:rsidRDefault="00335738" w:rsidP="009F694E">
            <w:pPr>
              <w:shd w:val="clear" w:color="auto" w:fill="FAFAFC"/>
              <w:jc w:val="both"/>
              <w:rPr>
                <w:rFonts w:asciiTheme="majorBidi" w:hAnsiTheme="majorBidi" w:cstheme="majorBidi"/>
                <w:sz w:val="6"/>
                <w:szCs w:val="6"/>
                <w:shd w:val="clear" w:color="auto" w:fill="FAFAFC"/>
              </w:rPr>
            </w:pPr>
            <w:r w:rsidRPr="00335738">
              <w:rPr>
                <w:rFonts w:asciiTheme="majorBidi" w:hAnsiTheme="majorBidi" w:cstheme="majorBidi"/>
                <w:sz w:val="6"/>
                <w:szCs w:val="6"/>
              </w:rPr>
              <w:t>#1</w:t>
            </w:r>
            <w:r w:rsidR="009F694E">
              <w:rPr>
                <w:rFonts w:asciiTheme="majorBidi" w:hAnsiTheme="majorBidi" w:cstheme="majorBidi"/>
                <w:sz w:val="6"/>
                <w:szCs w:val="6"/>
              </w:rPr>
              <w:t>16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>#</w:t>
            </w:r>
            <w:r w:rsidR="009F694E">
              <w:rPr>
                <w:rFonts w:asciiTheme="majorBidi" w:hAnsiTheme="majorBidi" w:cstheme="majorBidi"/>
                <w:sz w:val="6"/>
                <w:szCs w:val="6"/>
              </w:rPr>
              <w:t>68</w:t>
            </w:r>
            <w:r w:rsidRPr="00335738">
              <w:rPr>
                <w:rFonts w:asciiTheme="majorBidi" w:hAnsiTheme="majorBidi" w:cstheme="majorBidi"/>
                <w:sz w:val="6"/>
                <w:szCs w:val="6"/>
              </w:rPr>
              <w:t xml:space="preserve"> AND #</w:t>
            </w:r>
            <w:r w:rsidR="009F694E">
              <w:rPr>
                <w:rFonts w:asciiTheme="majorBidi" w:hAnsiTheme="majorBidi" w:cstheme="majorBidi"/>
                <w:sz w:val="6"/>
                <w:szCs w:val="6"/>
              </w:rPr>
              <w:t>155</w:t>
            </w:r>
          </w:p>
        </w:tc>
      </w:tr>
    </w:tbl>
    <w:p w14:paraId="3A652BFC" w14:textId="77777777" w:rsidR="00097A14" w:rsidRPr="00335738" w:rsidRDefault="00097A14">
      <w:pPr>
        <w:rPr>
          <w:rFonts w:ascii="Arial" w:hAnsi="Arial" w:cs="Arial"/>
          <w:color w:val="000000" w:themeColor="text1"/>
          <w:sz w:val="28"/>
          <w:szCs w:val="28"/>
          <w:lang w:val="en-US"/>
        </w:rPr>
      </w:pPr>
    </w:p>
    <w:p w14:paraId="79543829" w14:textId="77777777" w:rsidR="009633B9" w:rsidRPr="00335738" w:rsidRDefault="009633B9">
      <w:pPr>
        <w:rPr>
          <w:rFonts w:ascii="Arial" w:hAnsi="Arial" w:cs="Arial"/>
          <w:sz w:val="28"/>
          <w:szCs w:val="28"/>
          <w:lang w:val="en-US"/>
        </w:rPr>
      </w:pPr>
    </w:p>
    <w:sectPr w:rsidR="009633B9" w:rsidRPr="003357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Corbel"/>
    <w:charset w:val="00"/>
    <w:family w:val="swiss"/>
    <w:pitch w:val="variable"/>
    <w:sig w:usb0="00000001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68328C"/>
    <w:multiLevelType w:val="hybridMultilevel"/>
    <w:tmpl w:val="A4CA5E8C"/>
    <w:lvl w:ilvl="0" w:tplc="9146D1F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A4A"/>
    <w:rsid w:val="00097A14"/>
    <w:rsid w:val="000C54AD"/>
    <w:rsid w:val="0021313E"/>
    <w:rsid w:val="002378E0"/>
    <w:rsid w:val="00335738"/>
    <w:rsid w:val="00404361"/>
    <w:rsid w:val="005270D2"/>
    <w:rsid w:val="005A1752"/>
    <w:rsid w:val="0074145B"/>
    <w:rsid w:val="007B686A"/>
    <w:rsid w:val="007E1145"/>
    <w:rsid w:val="007F3067"/>
    <w:rsid w:val="00833506"/>
    <w:rsid w:val="008574E1"/>
    <w:rsid w:val="008F0F1A"/>
    <w:rsid w:val="008F25C0"/>
    <w:rsid w:val="0093647D"/>
    <w:rsid w:val="00955082"/>
    <w:rsid w:val="009633B9"/>
    <w:rsid w:val="009F694E"/>
    <w:rsid w:val="00AE740D"/>
    <w:rsid w:val="00B068AB"/>
    <w:rsid w:val="00BE0DCE"/>
    <w:rsid w:val="00BF7D0B"/>
    <w:rsid w:val="00C20C94"/>
    <w:rsid w:val="00C42A4A"/>
    <w:rsid w:val="00C738A8"/>
    <w:rsid w:val="00D3606F"/>
    <w:rsid w:val="00D37DF0"/>
    <w:rsid w:val="00FF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1E89EC"/>
  <w15:chartTrackingRefBased/>
  <w15:docId w15:val="{59030021-7B8E-4B47-A89B-007EF046D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94E"/>
  </w:style>
  <w:style w:type="paragraph" w:styleId="Heading1">
    <w:name w:val="heading 1"/>
    <w:basedOn w:val="Normal"/>
    <w:next w:val="Normal"/>
    <w:link w:val="Heading1Char"/>
    <w:uiPriority w:val="9"/>
    <w:qFormat/>
    <w:rsid w:val="00C42A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A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A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A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A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A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A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A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A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A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A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A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A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A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A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A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A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A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A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A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A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A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A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A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A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A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A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A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7A14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97A14"/>
    <w:rPr>
      <w:b/>
      <w:bCs/>
    </w:rPr>
  </w:style>
  <w:style w:type="character" w:customStyle="1" w:styleId="row-boolean">
    <w:name w:val="row-boolean"/>
    <w:basedOn w:val="DefaultParagraphFont"/>
    <w:rsid w:val="00097A14"/>
  </w:style>
  <w:style w:type="paragraph" w:styleId="NormalWeb">
    <w:name w:val="Normal (Web)"/>
    <w:basedOn w:val="Normal"/>
    <w:uiPriority w:val="99"/>
    <w:unhideWhenUsed/>
    <w:rsid w:val="00BE0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9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4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2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50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6</Words>
  <Characters>16738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</dc:creator>
  <cp:lastModifiedBy>SEi</cp:lastModifiedBy>
  <cp:revision>2</cp:revision>
  <dcterms:created xsi:type="dcterms:W3CDTF">2024-11-10T18:20:00Z</dcterms:created>
  <dcterms:modified xsi:type="dcterms:W3CDTF">2024-11-10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b812857d7edf5f39813fec6dcc268eeeeafe43506657d06e53cabd34c8c4df</vt:lpwstr>
  </property>
</Properties>
</file>